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0D4F4" w14:textId="6AC61385" w:rsidR="00C977D4" w:rsidRPr="00366224" w:rsidRDefault="001A2969" w:rsidP="001A29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224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07FC6" w:rsidRPr="00366224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0C5EF0" w:rsidRPr="00366224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366224">
        <w:rPr>
          <w:rFonts w:ascii="Times New Roman" w:hAnsi="Times New Roman" w:cs="Times New Roman"/>
          <w:sz w:val="20"/>
          <w:szCs w:val="20"/>
        </w:rPr>
        <w:t xml:space="preserve"> Summary of peak SNPs and candidate genes for </w:t>
      </w:r>
      <w:r w:rsidR="00CE6DC3" w:rsidRPr="00366224">
        <w:rPr>
          <w:rFonts w:ascii="Times New Roman" w:hAnsi="Times New Roman" w:cs="Times New Roman"/>
          <w:sz w:val="20"/>
          <w:szCs w:val="20"/>
        </w:rPr>
        <w:t>GWAS analysis</w:t>
      </w:r>
      <w:r w:rsidRPr="00366224">
        <w:rPr>
          <w:rFonts w:ascii="Times New Roman" w:hAnsi="Times New Roman" w:cs="Times New Roman"/>
          <w:sz w:val="20"/>
          <w:szCs w:val="20"/>
        </w:rPr>
        <w:t xml:space="preserve"> on </w:t>
      </w:r>
      <w:r w:rsidR="00CE6DC3" w:rsidRPr="00366224">
        <w:rPr>
          <w:rFonts w:ascii="Times New Roman" w:hAnsi="Times New Roman" w:cs="Times New Roman"/>
          <w:sz w:val="20"/>
          <w:szCs w:val="20"/>
        </w:rPr>
        <w:t>red-skin color of radish</w:t>
      </w:r>
      <w:r w:rsidRPr="0036622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395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0"/>
        <w:gridCol w:w="938"/>
        <w:gridCol w:w="1127"/>
        <w:gridCol w:w="1405"/>
        <w:gridCol w:w="986"/>
        <w:gridCol w:w="1406"/>
        <w:gridCol w:w="1041"/>
        <w:gridCol w:w="709"/>
        <w:gridCol w:w="850"/>
        <w:gridCol w:w="1029"/>
        <w:gridCol w:w="3857"/>
      </w:tblGrid>
      <w:tr w:rsidR="00EC52BA" w:rsidRPr="00F4494E" w14:paraId="6C6A081B" w14:textId="77777777" w:rsidTr="00EC52BA">
        <w:tc>
          <w:tcPr>
            <w:tcW w:w="6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FB4CF3" w14:textId="77777777" w:rsidR="00A456E5" w:rsidRDefault="00A456E5" w:rsidP="00B6446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18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</w:t>
            </w:r>
          </w:p>
          <w:p w14:paraId="56592999" w14:textId="380F0817" w:rsidR="00A456E5" w:rsidRPr="00F4494E" w:rsidRDefault="00A456E5" w:rsidP="00B6446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EAEDC7" w14:textId="7788CE24" w:rsidR="00A456E5" w:rsidRPr="00F4494E" w:rsidRDefault="00A456E5" w:rsidP="00B6446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.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56B69A" w14:textId="46B1EAAF" w:rsidR="00A456E5" w:rsidRPr="00F4494E" w:rsidRDefault="00A456E5" w:rsidP="00B6446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t</w:t>
            </w:r>
          </w:p>
        </w:tc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F703E4" w14:textId="5B236D15" w:rsidR="00A456E5" w:rsidRPr="00F4494E" w:rsidRDefault="00A456E5" w:rsidP="00B6446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C8026B" w14:textId="4534F9A3" w:rsidR="00A456E5" w:rsidRPr="00F4494E" w:rsidRDefault="00A456E5" w:rsidP="00A456E5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 number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B0C86D" w14:textId="121126DA" w:rsidR="00A456E5" w:rsidRPr="00F4494E" w:rsidRDefault="007905A0" w:rsidP="00F4494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k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456E5"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05F556" w14:textId="0064A712" w:rsidR="00A456E5" w:rsidRPr="00F4494E" w:rsidRDefault="00A456E5" w:rsidP="00F4494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ternativ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C76E31" w14:textId="39D14DD4" w:rsidR="00A456E5" w:rsidRPr="00F4494E" w:rsidRDefault="00A456E5" w:rsidP="00F4494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DAF1B1" w14:textId="0F4EB50F" w:rsidR="00A456E5" w:rsidRPr="00F4494E" w:rsidRDefault="00A456E5" w:rsidP="00F4494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Log</w:t>
            </w: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0</w:t>
            </w: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4494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76ED5F" w14:textId="77777777" w:rsidR="00A456E5" w:rsidRPr="00F4494E" w:rsidRDefault="00A456E5" w:rsidP="00F4494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 genes</w:t>
            </w:r>
          </w:p>
        </w:tc>
        <w:tc>
          <w:tcPr>
            <w:tcW w:w="38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7D065E" w14:textId="77777777" w:rsidR="00A456E5" w:rsidRPr="00F4494E" w:rsidRDefault="00A456E5" w:rsidP="00F4494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</w:tr>
      <w:tr w:rsidR="004A4DAE" w:rsidRPr="004A4DAE" w14:paraId="17FC662B" w14:textId="77777777" w:rsidTr="00EC52BA">
        <w:tc>
          <w:tcPr>
            <w:tcW w:w="610" w:type="dxa"/>
            <w:tcBorders>
              <w:top w:val="single" w:sz="4" w:space="0" w:color="auto"/>
              <w:bottom w:val="nil"/>
            </w:tcBorders>
            <w:vAlign w:val="center"/>
          </w:tcPr>
          <w:p w14:paraId="60E29571" w14:textId="5F2D335D" w:rsidR="004A4DAE" w:rsidRPr="004A4DA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vAlign w:val="center"/>
          </w:tcPr>
          <w:p w14:paraId="6F8BF4FA" w14:textId="04C9796E" w:rsidR="004A4DAE" w:rsidRPr="004A4DA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D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center"/>
          </w:tcPr>
          <w:p w14:paraId="67420E5C" w14:textId="404415FA" w:rsidR="004A4DAE" w:rsidRPr="004A4DA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DAE">
              <w:rPr>
                <w:rFonts w:ascii="Times New Roman" w:hAnsi="Times New Roman" w:cs="Times New Roman"/>
                <w:sz w:val="18"/>
                <w:szCs w:val="18"/>
              </w:rPr>
              <w:t>20960187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6C2DBCDB" w14:textId="0F0BE753" w:rsidR="004A4DAE" w:rsidRPr="004A4DA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DAE">
              <w:rPr>
                <w:rFonts w:ascii="Times New Roman" w:hAnsi="Times New Roman" w:cs="Times New Roman"/>
                <w:sz w:val="18"/>
                <w:szCs w:val="18"/>
              </w:rPr>
              <w:t>20980187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31B30ACE" w14:textId="56B603EA" w:rsidR="004A4DAE" w:rsidRPr="004A4DA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D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vAlign w:val="center"/>
          </w:tcPr>
          <w:p w14:paraId="3CB25462" w14:textId="0896D94F" w:rsidR="004A4DAE" w:rsidRPr="004A4DA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DAE">
              <w:rPr>
                <w:rFonts w:ascii="Times New Roman" w:hAnsi="Times New Roman" w:cs="Times New Roman"/>
                <w:sz w:val="18"/>
                <w:szCs w:val="18"/>
              </w:rPr>
              <w:t>20970187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14:paraId="205BFB63" w14:textId="42CEE4DB" w:rsidR="004A4DAE" w:rsidRPr="004A4DAE" w:rsidRDefault="00DD630D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3C7B8E5" w14:textId="7EE93B2B" w:rsidR="004A4DAE" w:rsidRPr="004A4DAE" w:rsidRDefault="00DD630D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00CD7F3" w14:textId="4EA035E3" w:rsidR="004A4DAE" w:rsidRPr="004A4DAE" w:rsidRDefault="00DD630D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center"/>
          </w:tcPr>
          <w:p w14:paraId="511128BA" w14:textId="4B930160" w:rsidR="00DD630D" w:rsidRPr="00DD630D" w:rsidRDefault="00DD630D" w:rsidP="00DD630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30D">
              <w:rPr>
                <w:rFonts w:ascii="Times New Roman" w:hAnsi="Times New Roman" w:cs="Times New Roman"/>
                <w:sz w:val="18"/>
                <w:szCs w:val="18"/>
              </w:rPr>
              <w:t>Rs033010</w:t>
            </w:r>
          </w:p>
          <w:p w14:paraId="27C545F1" w14:textId="104015FF" w:rsidR="004A4DAE" w:rsidRPr="004A4DAE" w:rsidRDefault="00DD630D" w:rsidP="00DD630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30D">
              <w:rPr>
                <w:rFonts w:ascii="Times New Roman" w:hAnsi="Times New Roman" w:cs="Times New Roman"/>
                <w:sz w:val="18"/>
                <w:szCs w:val="18"/>
              </w:rPr>
              <w:t>Rs033020</w:t>
            </w:r>
          </w:p>
        </w:tc>
        <w:tc>
          <w:tcPr>
            <w:tcW w:w="3857" w:type="dxa"/>
            <w:tcBorders>
              <w:top w:val="single" w:sz="4" w:space="0" w:color="auto"/>
              <w:bottom w:val="nil"/>
            </w:tcBorders>
            <w:vAlign w:val="center"/>
          </w:tcPr>
          <w:p w14:paraId="1AE51B43" w14:textId="68FA3884" w:rsidR="00DD630D" w:rsidRPr="00DD630D" w:rsidRDefault="00DD630D" w:rsidP="00DD630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30D">
              <w:rPr>
                <w:rFonts w:ascii="Times New Roman" w:hAnsi="Times New Roman" w:cs="Times New Roman"/>
                <w:sz w:val="18"/>
                <w:szCs w:val="18"/>
              </w:rPr>
              <w:t>DNA binding</w:t>
            </w:r>
          </w:p>
          <w:p w14:paraId="5618FF06" w14:textId="54D8F094" w:rsidR="004A4DAE" w:rsidRPr="004A4DAE" w:rsidRDefault="00DD630D" w:rsidP="00DD630D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30D">
              <w:rPr>
                <w:rFonts w:ascii="Times New Roman" w:hAnsi="Times New Roman" w:cs="Times New Roman"/>
                <w:sz w:val="18"/>
                <w:szCs w:val="18"/>
              </w:rPr>
              <w:t>EamA-like transporter family protein</w:t>
            </w:r>
          </w:p>
        </w:tc>
      </w:tr>
      <w:tr w:rsidR="009325B8" w:rsidRPr="00F4494E" w14:paraId="3BC4E865" w14:textId="77777777" w:rsidTr="00EC52BA">
        <w:tc>
          <w:tcPr>
            <w:tcW w:w="610" w:type="dxa"/>
            <w:tcBorders>
              <w:top w:val="nil"/>
            </w:tcBorders>
            <w:vAlign w:val="center"/>
          </w:tcPr>
          <w:p w14:paraId="2E94AC07" w14:textId="64185531" w:rsidR="009325B8" w:rsidRPr="009325B8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18984E4E" w14:textId="0C14377F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2600BDEF" w14:textId="583C5084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5B8">
              <w:rPr>
                <w:rFonts w:ascii="Times New Roman" w:hAnsi="Times New Roman" w:cs="Times New Roman"/>
                <w:sz w:val="18"/>
                <w:szCs w:val="18"/>
              </w:rPr>
              <w:t>20974537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05834B20" w14:textId="6DD62172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5B8">
              <w:rPr>
                <w:rFonts w:ascii="Times New Roman" w:hAnsi="Times New Roman" w:cs="Times New Roman"/>
                <w:sz w:val="18"/>
                <w:szCs w:val="18"/>
              </w:rPr>
              <w:t>20994537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14:paraId="18E5C12D" w14:textId="4ACDF70B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413097D1" w14:textId="150672D0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5B8">
              <w:rPr>
                <w:rFonts w:ascii="Times New Roman" w:hAnsi="Times New Roman" w:cs="Times New Roman"/>
                <w:sz w:val="18"/>
                <w:szCs w:val="18"/>
              </w:rPr>
              <w:t>20984537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003CF6CF" w14:textId="51F837C8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G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DD51A6C" w14:textId="171880F3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363760E" w14:textId="40124C47" w:rsidR="009325B8" w:rsidRPr="00F4494E" w:rsidRDefault="009325B8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547567D5" w14:textId="19216B1B" w:rsidR="005A5B02" w:rsidRPr="005A5B02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Rs033050</w:t>
            </w:r>
          </w:p>
          <w:p w14:paraId="371D2654" w14:textId="64317B92" w:rsidR="005A5B02" w:rsidRPr="005A5B02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Rs033060</w:t>
            </w:r>
          </w:p>
          <w:p w14:paraId="74543715" w14:textId="587D6BCF" w:rsidR="005A5B02" w:rsidRPr="005A5B02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Rs033080</w:t>
            </w:r>
          </w:p>
          <w:p w14:paraId="09B4D0A1" w14:textId="55A30794" w:rsidR="009325B8" w:rsidRPr="00F4494E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Rs033090</w:t>
            </w:r>
          </w:p>
        </w:tc>
        <w:tc>
          <w:tcPr>
            <w:tcW w:w="3857" w:type="dxa"/>
            <w:tcBorders>
              <w:top w:val="nil"/>
            </w:tcBorders>
            <w:vAlign w:val="center"/>
          </w:tcPr>
          <w:p w14:paraId="1EC3FD75" w14:textId="39B4C3B7" w:rsidR="005A5B02" w:rsidRPr="005A5B02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CBL-interacting protein kinase 17</w:t>
            </w:r>
          </w:p>
          <w:p w14:paraId="5FDF3BC2" w14:textId="77777777" w:rsidR="005A5B02" w:rsidRPr="005A5B02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12045B8B" w14:textId="77777777" w:rsidR="005A5B02" w:rsidRPr="005A5B02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78B46649" w14:textId="4C38A3B6" w:rsidR="009325B8" w:rsidRPr="00F4494E" w:rsidRDefault="005A5B02" w:rsidP="005A5B02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B02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EC52BA" w:rsidRPr="00F4494E" w14:paraId="6BC6504F" w14:textId="77777777" w:rsidTr="00EC52BA">
        <w:tc>
          <w:tcPr>
            <w:tcW w:w="610" w:type="dxa"/>
            <w:tcBorders>
              <w:top w:val="nil"/>
            </w:tcBorders>
            <w:vAlign w:val="center"/>
          </w:tcPr>
          <w:p w14:paraId="7C798213" w14:textId="148933E9" w:rsidR="004A4DAE" w:rsidRPr="009325B8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3AC5EA59" w14:textId="0D56C2B1" w:rsidR="004A4DAE" w:rsidRPr="00F4494E" w:rsidRDefault="00B87DA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41C2F5C9" w14:textId="32F6B1AA" w:rsidR="004A4DAE" w:rsidRPr="00F4494E" w:rsidRDefault="00B87DA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DA9">
              <w:rPr>
                <w:rFonts w:ascii="Times New Roman" w:hAnsi="Times New Roman" w:cs="Times New Roman"/>
                <w:sz w:val="18"/>
                <w:szCs w:val="18"/>
              </w:rPr>
              <w:t>20992097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39C525C8" w14:textId="5EBA7A67" w:rsidR="004A4DAE" w:rsidRPr="00F4494E" w:rsidRDefault="00B87DA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DA9">
              <w:rPr>
                <w:rFonts w:ascii="Times New Roman" w:hAnsi="Times New Roman" w:cs="Times New Roman"/>
                <w:sz w:val="18"/>
                <w:szCs w:val="18"/>
              </w:rPr>
              <w:t>21022646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14:paraId="63EF6CB6" w14:textId="3D0A94FC" w:rsidR="004A4DAE" w:rsidRPr="00F4494E" w:rsidRDefault="00B87DA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55BC1998" w14:textId="5E11978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1012529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2C2EBE14" w14:textId="46339D3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A89D3F4" w14:textId="37CC00A3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4950797" w14:textId="4166438E" w:rsidR="004A4DAE" w:rsidRPr="00F4494E" w:rsidRDefault="0003035B" w:rsidP="0003035B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4E0960F4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00</w:t>
            </w:r>
          </w:p>
          <w:p w14:paraId="540D8FC4" w14:textId="6A94EB99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10</w:t>
            </w:r>
          </w:p>
          <w:p w14:paraId="27512B25" w14:textId="23CF1634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30</w:t>
            </w:r>
          </w:p>
          <w:p w14:paraId="7450FE6C" w14:textId="2EA8ED75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40</w:t>
            </w:r>
          </w:p>
        </w:tc>
        <w:tc>
          <w:tcPr>
            <w:tcW w:w="3857" w:type="dxa"/>
            <w:tcBorders>
              <w:top w:val="nil"/>
            </w:tcBorders>
            <w:vAlign w:val="center"/>
          </w:tcPr>
          <w:p w14:paraId="3F67887F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ibonuclease H-like superfamily protein</w:t>
            </w:r>
          </w:p>
          <w:p w14:paraId="53D59C0A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44D01760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623D7BE1" w14:textId="08536254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Hypothetical protein CARUB_v10026382mg</w:t>
            </w:r>
          </w:p>
        </w:tc>
      </w:tr>
      <w:tr w:rsidR="00EC52BA" w:rsidRPr="00F4494E" w14:paraId="17ED78DB" w14:textId="77777777" w:rsidTr="00EC52BA">
        <w:tc>
          <w:tcPr>
            <w:tcW w:w="610" w:type="dxa"/>
            <w:vAlign w:val="center"/>
          </w:tcPr>
          <w:p w14:paraId="3A0D71AD" w14:textId="6E9935D4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8" w:type="dxa"/>
            <w:vAlign w:val="center"/>
          </w:tcPr>
          <w:p w14:paraId="3203E448" w14:textId="5C801E0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14:paraId="37C3B0A1" w14:textId="4EAF30D9" w:rsidR="004A4DAE" w:rsidRPr="00F4494E" w:rsidRDefault="00FC618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182">
              <w:rPr>
                <w:rFonts w:ascii="Times New Roman" w:hAnsi="Times New Roman" w:cs="Times New Roman"/>
                <w:sz w:val="18"/>
                <w:szCs w:val="18"/>
              </w:rPr>
              <w:t>21041213</w:t>
            </w:r>
          </w:p>
        </w:tc>
        <w:tc>
          <w:tcPr>
            <w:tcW w:w="1405" w:type="dxa"/>
            <w:vAlign w:val="center"/>
          </w:tcPr>
          <w:p w14:paraId="564BC3F3" w14:textId="4A58E0A7" w:rsidR="004A4DAE" w:rsidRPr="00F4494E" w:rsidRDefault="00FC618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182">
              <w:rPr>
                <w:rFonts w:ascii="Times New Roman" w:hAnsi="Times New Roman" w:cs="Times New Roman"/>
                <w:sz w:val="18"/>
                <w:szCs w:val="18"/>
              </w:rPr>
              <w:t>21062436</w:t>
            </w:r>
          </w:p>
        </w:tc>
        <w:tc>
          <w:tcPr>
            <w:tcW w:w="986" w:type="dxa"/>
            <w:vAlign w:val="center"/>
          </w:tcPr>
          <w:p w14:paraId="3D63DD2A" w14:textId="163081BE" w:rsidR="004A4DAE" w:rsidRPr="00F4494E" w:rsidRDefault="001435BF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06" w:type="dxa"/>
            <w:vAlign w:val="center"/>
          </w:tcPr>
          <w:p w14:paraId="5A59621D" w14:textId="732A6B50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1052436</w:t>
            </w:r>
          </w:p>
        </w:tc>
        <w:tc>
          <w:tcPr>
            <w:tcW w:w="1041" w:type="dxa"/>
            <w:vAlign w:val="center"/>
          </w:tcPr>
          <w:p w14:paraId="3215E913" w14:textId="6F4D2E5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709" w:type="dxa"/>
            <w:vAlign w:val="center"/>
          </w:tcPr>
          <w:p w14:paraId="17CD5060" w14:textId="046247A6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0" w:type="dxa"/>
            <w:vAlign w:val="center"/>
          </w:tcPr>
          <w:p w14:paraId="3A913723" w14:textId="06147D52" w:rsidR="004A4DAE" w:rsidRPr="00F4494E" w:rsidRDefault="00740AF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1029" w:type="dxa"/>
            <w:vAlign w:val="center"/>
          </w:tcPr>
          <w:p w14:paraId="6FFCFF65" w14:textId="5373A29D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57" w:type="dxa"/>
            <w:vAlign w:val="center"/>
          </w:tcPr>
          <w:p w14:paraId="57DEC30C" w14:textId="163230C3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C52BA" w:rsidRPr="00F4494E" w14:paraId="620F6B01" w14:textId="77777777" w:rsidTr="00EC52BA">
        <w:tc>
          <w:tcPr>
            <w:tcW w:w="610" w:type="dxa"/>
            <w:vAlign w:val="center"/>
          </w:tcPr>
          <w:p w14:paraId="06A7DAA0" w14:textId="06B2EB19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38" w:type="dxa"/>
            <w:vAlign w:val="center"/>
          </w:tcPr>
          <w:p w14:paraId="0C4226B4" w14:textId="30CEBFF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14:paraId="02B8928B" w14:textId="4D753CDD" w:rsidR="004A4DAE" w:rsidRPr="00F4494E" w:rsidRDefault="00B3267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679">
              <w:rPr>
                <w:rFonts w:ascii="Times New Roman" w:hAnsi="Times New Roman" w:cs="Times New Roman"/>
                <w:sz w:val="18"/>
                <w:szCs w:val="18"/>
              </w:rPr>
              <w:t>21054249</w:t>
            </w:r>
          </w:p>
        </w:tc>
        <w:tc>
          <w:tcPr>
            <w:tcW w:w="1405" w:type="dxa"/>
            <w:vAlign w:val="center"/>
          </w:tcPr>
          <w:p w14:paraId="78DB6711" w14:textId="2B148669" w:rsidR="004A4DAE" w:rsidRPr="00F4494E" w:rsidRDefault="00B3267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679">
              <w:rPr>
                <w:rFonts w:ascii="Times New Roman" w:hAnsi="Times New Roman" w:cs="Times New Roman"/>
                <w:sz w:val="18"/>
                <w:szCs w:val="18"/>
              </w:rPr>
              <w:t>21076334</w:t>
            </w:r>
          </w:p>
        </w:tc>
        <w:tc>
          <w:tcPr>
            <w:tcW w:w="986" w:type="dxa"/>
            <w:vAlign w:val="center"/>
          </w:tcPr>
          <w:p w14:paraId="18E688D3" w14:textId="61CBEE90" w:rsidR="004A4DAE" w:rsidRPr="00F4494E" w:rsidRDefault="0068178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06" w:type="dxa"/>
            <w:vAlign w:val="center"/>
          </w:tcPr>
          <w:p w14:paraId="60D38342" w14:textId="3B286CE6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1064249</w:t>
            </w:r>
          </w:p>
        </w:tc>
        <w:tc>
          <w:tcPr>
            <w:tcW w:w="1041" w:type="dxa"/>
            <w:vAlign w:val="center"/>
          </w:tcPr>
          <w:p w14:paraId="2D5F59D6" w14:textId="167448E3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709" w:type="dxa"/>
            <w:vAlign w:val="center"/>
          </w:tcPr>
          <w:p w14:paraId="10A928A6" w14:textId="0799031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50" w:type="dxa"/>
            <w:vAlign w:val="center"/>
          </w:tcPr>
          <w:p w14:paraId="44892944" w14:textId="72C81FB9" w:rsidR="004A4DAE" w:rsidRPr="00F4494E" w:rsidRDefault="00893494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029" w:type="dxa"/>
            <w:vAlign w:val="center"/>
          </w:tcPr>
          <w:p w14:paraId="1B91FEA0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60</w:t>
            </w:r>
          </w:p>
          <w:p w14:paraId="3219E3E4" w14:textId="634650AE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70</w:t>
            </w:r>
          </w:p>
          <w:p w14:paraId="25488901" w14:textId="47442CC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80</w:t>
            </w:r>
          </w:p>
          <w:p w14:paraId="5D01020C" w14:textId="331C0B0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33190</w:t>
            </w:r>
          </w:p>
        </w:tc>
        <w:tc>
          <w:tcPr>
            <w:tcW w:w="3857" w:type="dxa"/>
            <w:vAlign w:val="center"/>
          </w:tcPr>
          <w:p w14:paraId="1EC03E95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502DA49B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G-protein-coupled receptor 1</w:t>
            </w:r>
          </w:p>
          <w:p w14:paraId="0210BD48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0AB8793A" w14:textId="6A49C19C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Hydroxyproline-rich glycoprotein family protein</w:t>
            </w:r>
          </w:p>
        </w:tc>
      </w:tr>
      <w:tr w:rsidR="00C82A02" w:rsidRPr="00F4494E" w14:paraId="27933278" w14:textId="77777777" w:rsidTr="00EC52BA">
        <w:tc>
          <w:tcPr>
            <w:tcW w:w="610" w:type="dxa"/>
            <w:vAlign w:val="center"/>
          </w:tcPr>
          <w:p w14:paraId="598187B6" w14:textId="18F1D2E9" w:rsidR="00C82A02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38" w:type="dxa"/>
            <w:vAlign w:val="center"/>
          </w:tcPr>
          <w:p w14:paraId="59403705" w14:textId="5503F8C3" w:rsidR="00C82A02" w:rsidRPr="00F4494E" w:rsidRDefault="00C82A0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14:paraId="0F8B95DC" w14:textId="2FF8830D" w:rsidR="00C82A02" w:rsidRPr="00F4494E" w:rsidRDefault="00C82A0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A02">
              <w:rPr>
                <w:rFonts w:ascii="Times New Roman" w:hAnsi="Times New Roman" w:cs="Times New Roman"/>
                <w:sz w:val="18"/>
                <w:szCs w:val="18"/>
              </w:rPr>
              <w:t>7655845</w:t>
            </w:r>
          </w:p>
        </w:tc>
        <w:tc>
          <w:tcPr>
            <w:tcW w:w="1405" w:type="dxa"/>
            <w:vAlign w:val="center"/>
          </w:tcPr>
          <w:p w14:paraId="7900C0A1" w14:textId="3DA2F75D" w:rsidR="00C82A02" w:rsidRPr="00F4494E" w:rsidRDefault="00C82A0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A02">
              <w:rPr>
                <w:rFonts w:ascii="Times New Roman" w:hAnsi="Times New Roman" w:cs="Times New Roman"/>
                <w:sz w:val="18"/>
                <w:szCs w:val="18"/>
              </w:rPr>
              <w:t>7675845</w:t>
            </w:r>
          </w:p>
        </w:tc>
        <w:tc>
          <w:tcPr>
            <w:tcW w:w="986" w:type="dxa"/>
            <w:vAlign w:val="center"/>
          </w:tcPr>
          <w:p w14:paraId="2CEAEB08" w14:textId="6BC86283" w:rsidR="00C82A02" w:rsidRPr="00F4494E" w:rsidRDefault="00C82A0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14:paraId="4B476633" w14:textId="3B828AC0" w:rsidR="00C82A02" w:rsidRPr="00F4494E" w:rsidRDefault="00C82A02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A02">
              <w:rPr>
                <w:rFonts w:ascii="Times New Roman" w:hAnsi="Times New Roman" w:cs="Times New Roman"/>
                <w:sz w:val="18"/>
                <w:szCs w:val="18"/>
              </w:rPr>
              <w:t>7665845</w:t>
            </w:r>
          </w:p>
        </w:tc>
        <w:tc>
          <w:tcPr>
            <w:tcW w:w="1041" w:type="dxa"/>
            <w:vAlign w:val="center"/>
          </w:tcPr>
          <w:p w14:paraId="0D2899A2" w14:textId="08F7B6B4" w:rsidR="00C82A02" w:rsidRPr="00F4494E" w:rsidRDefault="00220DE1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709" w:type="dxa"/>
            <w:vAlign w:val="center"/>
          </w:tcPr>
          <w:p w14:paraId="699A8CED" w14:textId="12BB62CA" w:rsidR="00C82A02" w:rsidRPr="00F4494E" w:rsidRDefault="00220DE1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850" w:type="dxa"/>
            <w:vAlign w:val="center"/>
          </w:tcPr>
          <w:p w14:paraId="691D5F53" w14:textId="3ACEC129" w:rsidR="00C82A02" w:rsidRPr="00F4494E" w:rsidRDefault="00220DE1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029" w:type="dxa"/>
            <w:vAlign w:val="center"/>
          </w:tcPr>
          <w:p w14:paraId="6A79B1D4" w14:textId="020E7078" w:rsidR="00BB00A8" w:rsidRPr="00BB00A8" w:rsidRDefault="00BB00A8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0A8">
              <w:rPr>
                <w:rFonts w:ascii="Times New Roman" w:hAnsi="Times New Roman" w:cs="Times New Roman"/>
                <w:sz w:val="18"/>
                <w:szCs w:val="18"/>
              </w:rPr>
              <w:t>Rs095910</w:t>
            </w:r>
          </w:p>
          <w:p w14:paraId="59A7F0B9" w14:textId="3D7389AE" w:rsidR="00BB00A8" w:rsidRPr="00BB00A8" w:rsidRDefault="00BB00A8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0A8">
              <w:rPr>
                <w:rFonts w:ascii="Times New Roman" w:hAnsi="Times New Roman" w:cs="Times New Roman"/>
                <w:sz w:val="18"/>
                <w:szCs w:val="18"/>
              </w:rPr>
              <w:t>Rs095920</w:t>
            </w:r>
          </w:p>
          <w:p w14:paraId="1ACAD9D4" w14:textId="182D3491" w:rsidR="00BB00A8" w:rsidRPr="00BB00A8" w:rsidRDefault="00BB00A8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0A8">
              <w:rPr>
                <w:rFonts w:ascii="Times New Roman" w:hAnsi="Times New Roman" w:cs="Times New Roman"/>
                <w:sz w:val="18"/>
                <w:szCs w:val="18"/>
              </w:rPr>
              <w:t>Rs095930</w:t>
            </w:r>
          </w:p>
          <w:p w14:paraId="26DEDD54" w14:textId="0207A88E" w:rsidR="00C82A02" w:rsidRPr="00F4494E" w:rsidRDefault="00BB00A8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0A8">
              <w:rPr>
                <w:rFonts w:ascii="Times New Roman" w:hAnsi="Times New Roman" w:cs="Times New Roman"/>
                <w:sz w:val="18"/>
                <w:szCs w:val="18"/>
              </w:rPr>
              <w:t>Rs095940</w:t>
            </w:r>
          </w:p>
        </w:tc>
        <w:tc>
          <w:tcPr>
            <w:tcW w:w="3857" w:type="dxa"/>
            <w:vAlign w:val="center"/>
          </w:tcPr>
          <w:p w14:paraId="41A00DAE" w14:textId="219F6E84" w:rsidR="00BB00A8" w:rsidRPr="00BB00A8" w:rsidRDefault="00BB00A8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BB00A8">
              <w:rPr>
                <w:rFonts w:ascii="Times New Roman" w:hAnsi="Times New Roman" w:cs="Times New Roman"/>
                <w:sz w:val="18"/>
                <w:szCs w:val="18"/>
              </w:rPr>
              <w:t>ncharacterized protein</w:t>
            </w:r>
          </w:p>
          <w:p w14:paraId="34399FFB" w14:textId="59CDFA77" w:rsidR="00BB00A8" w:rsidRPr="00BB00A8" w:rsidRDefault="0066031C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B00A8" w:rsidRPr="00BB00A8">
              <w:rPr>
                <w:rFonts w:ascii="Times New Roman" w:hAnsi="Times New Roman" w:cs="Times New Roman"/>
                <w:sz w:val="18"/>
                <w:szCs w:val="18"/>
              </w:rPr>
              <w:t>ibonuclease H-like superfamily protein</w:t>
            </w:r>
          </w:p>
          <w:p w14:paraId="21BB3CDF" w14:textId="77777777" w:rsidR="00BB00A8" w:rsidRPr="00BB00A8" w:rsidRDefault="00BB00A8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0A8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4EDDA1C0" w14:textId="21A1F15D" w:rsidR="00C82A02" w:rsidRPr="00F4494E" w:rsidRDefault="00BB00A8" w:rsidP="00BB00A8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0A8">
              <w:rPr>
                <w:rFonts w:ascii="Times New Roman" w:hAnsi="Times New Roman" w:cs="Times New Roman"/>
                <w:sz w:val="18"/>
                <w:szCs w:val="18"/>
              </w:rPr>
              <w:t>HCP-like superfamily protein</w:t>
            </w:r>
          </w:p>
        </w:tc>
      </w:tr>
      <w:tr w:rsidR="004311F4" w:rsidRPr="00F4494E" w14:paraId="01259903" w14:textId="77777777" w:rsidTr="00EC52BA">
        <w:tc>
          <w:tcPr>
            <w:tcW w:w="610" w:type="dxa"/>
            <w:shd w:val="clear" w:color="auto" w:fill="BFBFBF" w:themeFill="background1" w:themeFillShade="BF"/>
            <w:vAlign w:val="center"/>
          </w:tcPr>
          <w:p w14:paraId="364278B6" w14:textId="1034EA4C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38" w:type="dxa"/>
            <w:shd w:val="clear" w:color="auto" w:fill="BFBFBF" w:themeFill="background1" w:themeFillShade="BF"/>
            <w:vAlign w:val="center"/>
          </w:tcPr>
          <w:p w14:paraId="0488E367" w14:textId="707AE8D0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</w:tcPr>
          <w:p w14:paraId="4244AFFB" w14:textId="45A6DB4B" w:rsidR="004A4DAE" w:rsidRPr="00F4494E" w:rsidRDefault="00E57BA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BA9">
              <w:rPr>
                <w:rFonts w:ascii="Times New Roman" w:hAnsi="Times New Roman" w:cs="Times New Roman"/>
                <w:sz w:val="18"/>
                <w:szCs w:val="18"/>
              </w:rPr>
              <w:t>7717557</w:t>
            </w:r>
          </w:p>
        </w:tc>
        <w:tc>
          <w:tcPr>
            <w:tcW w:w="1405" w:type="dxa"/>
            <w:shd w:val="clear" w:color="auto" w:fill="BFBFBF" w:themeFill="background1" w:themeFillShade="BF"/>
            <w:vAlign w:val="center"/>
          </w:tcPr>
          <w:p w14:paraId="781A077F" w14:textId="4DF185CD" w:rsidR="004A4DAE" w:rsidRPr="00F4494E" w:rsidRDefault="00E57BA9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BA9">
              <w:rPr>
                <w:rFonts w:ascii="Times New Roman" w:hAnsi="Times New Roman" w:cs="Times New Roman"/>
                <w:sz w:val="18"/>
                <w:szCs w:val="18"/>
              </w:rPr>
              <w:t>7737557</w:t>
            </w:r>
          </w:p>
        </w:tc>
        <w:tc>
          <w:tcPr>
            <w:tcW w:w="986" w:type="dxa"/>
            <w:shd w:val="clear" w:color="auto" w:fill="BFBFBF" w:themeFill="background1" w:themeFillShade="BF"/>
            <w:vAlign w:val="center"/>
          </w:tcPr>
          <w:p w14:paraId="49D0E6D8" w14:textId="2A055DBF" w:rsidR="004A4DAE" w:rsidRPr="00F4494E" w:rsidRDefault="00371441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shd w:val="clear" w:color="auto" w:fill="BFBFBF" w:themeFill="background1" w:themeFillShade="BF"/>
            <w:vAlign w:val="center"/>
          </w:tcPr>
          <w:p w14:paraId="12889853" w14:textId="5F1BD540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7727557</w:t>
            </w:r>
          </w:p>
        </w:tc>
        <w:tc>
          <w:tcPr>
            <w:tcW w:w="1041" w:type="dxa"/>
            <w:shd w:val="clear" w:color="auto" w:fill="BFBFBF" w:themeFill="background1" w:themeFillShade="BF"/>
            <w:vAlign w:val="center"/>
          </w:tcPr>
          <w:p w14:paraId="1D485A95" w14:textId="1C6BF65D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98F90D1" w14:textId="154CBFE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3B36AFB" w14:textId="70055ED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371441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center"/>
          </w:tcPr>
          <w:p w14:paraId="251BFCD9" w14:textId="3453729C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95840</w:t>
            </w:r>
          </w:p>
        </w:tc>
        <w:tc>
          <w:tcPr>
            <w:tcW w:w="3857" w:type="dxa"/>
            <w:shd w:val="clear" w:color="auto" w:fill="BFBFBF" w:themeFill="background1" w:themeFillShade="BF"/>
            <w:vAlign w:val="center"/>
          </w:tcPr>
          <w:p w14:paraId="3DBFC642" w14:textId="3F5C38F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Myb domain protein 90</w:t>
            </w:r>
          </w:p>
        </w:tc>
      </w:tr>
      <w:tr w:rsidR="00EC52BA" w:rsidRPr="00F4494E" w14:paraId="0B0279CC" w14:textId="77777777" w:rsidTr="00EC52BA">
        <w:tc>
          <w:tcPr>
            <w:tcW w:w="610" w:type="dxa"/>
            <w:vAlign w:val="center"/>
          </w:tcPr>
          <w:p w14:paraId="20DF526C" w14:textId="590D1B2F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38" w:type="dxa"/>
            <w:vAlign w:val="center"/>
          </w:tcPr>
          <w:p w14:paraId="1A6BC310" w14:textId="2F1DAF6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14:paraId="47756221" w14:textId="75385B29" w:rsidR="004A4DAE" w:rsidRPr="00F4494E" w:rsidRDefault="00376494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494">
              <w:rPr>
                <w:rFonts w:ascii="Times New Roman" w:hAnsi="Times New Roman" w:cs="Times New Roman"/>
                <w:sz w:val="18"/>
                <w:szCs w:val="18"/>
              </w:rPr>
              <w:t>7755197</w:t>
            </w:r>
          </w:p>
        </w:tc>
        <w:tc>
          <w:tcPr>
            <w:tcW w:w="1405" w:type="dxa"/>
            <w:vAlign w:val="center"/>
          </w:tcPr>
          <w:p w14:paraId="7453593E" w14:textId="1BDFD699" w:rsidR="004A4DAE" w:rsidRPr="00F4494E" w:rsidRDefault="00376494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494">
              <w:rPr>
                <w:rFonts w:ascii="Times New Roman" w:hAnsi="Times New Roman" w:cs="Times New Roman"/>
                <w:sz w:val="18"/>
                <w:szCs w:val="18"/>
              </w:rPr>
              <w:t>7775197</w:t>
            </w:r>
          </w:p>
        </w:tc>
        <w:tc>
          <w:tcPr>
            <w:tcW w:w="986" w:type="dxa"/>
            <w:vAlign w:val="center"/>
          </w:tcPr>
          <w:p w14:paraId="7A3E0FA5" w14:textId="0E0E1AD9" w:rsidR="004A4DAE" w:rsidRPr="00F4494E" w:rsidRDefault="00376494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14:paraId="3326EE6B" w14:textId="6E34CA34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7765197</w:t>
            </w:r>
          </w:p>
        </w:tc>
        <w:tc>
          <w:tcPr>
            <w:tcW w:w="1041" w:type="dxa"/>
            <w:vAlign w:val="center"/>
          </w:tcPr>
          <w:p w14:paraId="77954749" w14:textId="79CADCD1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709" w:type="dxa"/>
            <w:vAlign w:val="center"/>
          </w:tcPr>
          <w:p w14:paraId="136C663C" w14:textId="4FEDF7E8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0" w:type="dxa"/>
            <w:vAlign w:val="center"/>
          </w:tcPr>
          <w:p w14:paraId="409ABFF2" w14:textId="6874781F" w:rsidR="004A4DAE" w:rsidRPr="00F4494E" w:rsidRDefault="00376494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2</w:t>
            </w:r>
          </w:p>
        </w:tc>
        <w:tc>
          <w:tcPr>
            <w:tcW w:w="1029" w:type="dxa"/>
            <w:vAlign w:val="center"/>
          </w:tcPr>
          <w:p w14:paraId="7794498F" w14:textId="6101B13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95770</w:t>
            </w:r>
          </w:p>
          <w:p w14:paraId="0ED6F9F9" w14:textId="2116A17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95780</w:t>
            </w:r>
          </w:p>
          <w:p w14:paraId="68408538" w14:textId="7CD04AE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95790</w:t>
            </w:r>
          </w:p>
          <w:p w14:paraId="0BC290F1" w14:textId="3BCAB186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095800</w:t>
            </w:r>
          </w:p>
        </w:tc>
        <w:tc>
          <w:tcPr>
            <w:tcW w:w="3857" w:type="dxa"/>
            <w:vAlign w:val="center"/>
          </w:tcPr>
          <w:p w14:paraId="24D7EB3C" w14:textId="143208DC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Glyoxal oxidase-related protein</w:t>
            </w:r>
          </w:p>
          <w:p w14:paraId="0A682A47" w14:textId="010EF355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 xml:space="preserve">Calmodulin-binding transcription activator protein </w:t>
            </w:r>
          </w:p>
          <w:p w14:paraId="592A9239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DNA primase, large subunit family</w:t>
            </w:r>
          </w:p>
          <w:p w14:paraId="423F21DA" w14:textId="513889E5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EC52BA" w:rsidRPr="00F4494E" w14:paraId="6B8DE827" w14:textId="77777777" w:rsidTr="00EC52BA">
        <w:tc>
          <w:tcPr>
            <w:tcW w:w="610" w:type="dxa"/>
            <w:vAlign w:val="center"/>
          </w:tcPr>
          <w:p w14:paraId="4EF3637C" w14:textId="66D8AF0A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38" w:type="dxa"/>
            <w:vAlign w:val="center"/>
          </w:tcPr>
          <w:p w14:paraId="597099C6" w14:textId="0A1B28A8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vAlign w:val="center"/>
          </w:tcPr>
          <w:p w14:paraId="1EE4EAA0" w14:textId="42E24056" w:rsidR="004A4DAE" w:rsidRPr="00F4494E" w:rsidRDefault="00216687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687">
              <w:rPr>
                <w:rFonts w:ascii="Times New Roman" w:hAnsi="Times New Roman" w:cs="Times New Roman"/>
                <w:sz w:val="18"/>
                <w:szCs w:val="18"/>
              </w:rPr>
              <w:t>26962457</w:t>
            </w:r>
          </w:p>
        </w:tc>
        <w:tc>
          <w:tcPr>
            <w:tcW w:w="1405" w:type="dxa"/>
            <w:vAlign w:val="center"/>
          </w:tcPr>
          <w:p w14:paraId="43AB516D" w14:textId="08CD3120" w:rsidR="004A4DAE" w:rsidRPr="00F4494E" w:rsidRDefault="00216687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687">
              <w:rPr>
                <w:rFonts w:ascii="Times New Roman" w:hAnsi="Times New Roman" w:cs="Times New Roman"/>
                <w:sz w:val="18"/>
                <w:szCs w:val="18"/>
              </w:rPr>
              <w:t>26982458</w:t>
            </w:r>
          </w:p>
        </w:tc>
        <w:tc>
          <w:tcPr>
            <w:tcW w:w="986" w:type="dxa"/>
            <w:vAlign w:val="center"/>
          </w:tcPr>
          <w:p w14:paraId="28303193" w14:textId="5D54EC35" w:rsidR="004A4DAE" w:rsidRPr="00F4494E" w:rsidRDefault="00495E2D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vAlign w:val="center"/>
          </w:tcPr>
          <w:p w14:paraId="4FC82E8D" w14:textId="63CF7108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6972458</w:t>
            </w:r>
          </w:p>
        </w:tc>
        <w:tc>
          <w:tcPr>
            <w:tcW w:w="1041" w:type="dxa"/>
            <w:vAlign w:val="center"/>
          </w:tcPr>
          <w:p w14:paraId="4DAEA719" w14:textId="613D9765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709" w:type="dxa"/>
            <w:vAlign w:val="center"/>
          </w:tcPr>
          <w:p w14:paraId="6D115EFA" w14:textId="6FA92901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50" w:type="dxa"/>
            <w:vAlign w:val="center"/>
          </w:tcPr>
          <w:p w14:paraId="4E7585F2" w14:textId="21F7D965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495E2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029" w:type="dxa"/>
            <w:vAlign w:val="center"/>
          </w:tcPr>
          <w:p w14:paraId="6D50D19B" w14:textId="25D12988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144230</w:t>
            </w:r>
          </w:p>
          <w:p w14:paraId="508612D4" w14:textId="04FD727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144260</w:t>
            </w:r>
          </w:p>
          <w:p w14:paraId="0DA068C3" w14:textId="4CA34B16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144280</w:t>
            </w:r>
          </w:p>
        </w:tc>
        <w:tc>
          <w:tcPr>
            <w:tcW w:w="3857" w:type="dxa"/>
            <w:vAlign w:val="center"/>
          </w:tcPr>
          <w:p w14:paraId="14311B73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MATE efflux family protein</w:t>
            </w:r>
          </w:p>
          <w:p w14:paraId="3AF6BF9A" w14:textId="04C147AE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Zinc finger protein-related</w:t>
            </w:r>
          </w:p>
          <w:p w14:paraId="5DDFBE21" w14:textId="1F656344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Myb domain protein 92</w:t>
            </w:r>
          </w:p>
        </w:tc>
      </w:tr>
      <w:tr w:rsidR="0091199C" w:rsidRPr="00F4494E" w14:paraId="17CF054E" w14:textId="77777777" w:rsidTr="00EC52BA">
        <w:tc>
          <w:tcPr>
            <w:tcW w:w="610" w:type="dxa"/>
            <w:vAlign w:val="center"/>
          </w:tcPr>
          <w:p w14:paraId="3E892B83" w14:textId="6082AEB5" w:rsidR="0091199C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38" w:type="dxa"/>
            <w:vAlign w:val="center"/>
          </w:tcPr>
          <w:p w14:paraId="2F570646" w14:textId="7C0B3CE7" w:rsidR="0091199C" w:rsidRPr="00F4494E" w:rsidRDefault="0091199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14:paraId="3898826C" w14:textId="52F230BA" w:rsidR="0091199C" w:rsidRPr="00216687" w:rsidRDefault="0091199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99C">
              <w:rPr>
                <w:rFonts w:ascii="Times New Roman" w:hAnsi="Times New Roman" w:cs="Times New Roman"/>
                <w:sz w:val="18"/>
                <w:szCs w:val="18"/>
              </w:rPr>
              <w:t>14513023</w:t>
            </w:r>
          </w:p>
        </w:tc>
        <w:tc>
          <w:tcPr>
            <w:tcW w:w="1405" w:type="dxa"/>
            <w:vAlign w:val="center"/>
          </w:tcPr>
          <w:p w14:paraId="4DD03EA7" w14:textId="5D1D9536" w:rsidR="0091199C" w:rsidRPr="00216687" w:rsidRDefault="0091199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99C">
              <w:rPr>
                <w:rFonts w:ascii="Times New Roman" w:hAnsi="Times New Roman" w:cs="Times New Roman"/>
                <w:sz w:val="18"/>
                <w:szCs w:val="18"/>
              </w:rPr>
              <w:t>14533043</w:t>
            </w:r>
          </w:p>
        </w:tc>
        <w:tc>
          <w:tcPr>
            <w:tcW w:w="986" w:type="dxa"/>
            <w:vAlign w:val="center"/>
          </w:tcPr>
          <w:p w14:paraId="49006934" w14:textId="5C08A054" w:rsidR="0091199C" w:rsidRDefault="0091199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vAlign w:val="center"/>
          </w:tcPr>
          <w:p w14:paraId="2FD0D63E" w14:textId="6DF1459E" w:rsidR="0091199C" w:rsidRPr="00F4494E" w:rsidRDefault="0091199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99C">
              <w:rPr>
                <w:rFonts w:ascii="Times New Roman" w:hAnsi="Times New Roman" w:cs="Times New Roman"/>
                <w:sz w:val="18"/>
                <w:szCs w:val="18"/>
              </w:rPr>
              <w:t>14523043</w:t>
            </w:r>
          </w:p>
        </w:tc>
        <w:tc>
          <w:tcPr>
            <w:tcW w:w="1041" w:type="dxa"/>
            <w:vAlign w:val="center"/>
          </w:tcPr>
          <w:p w14:paraId="79B7E701" w14:textId="02071C96" w:rsidR="0091199C" w:rsidRPr="00F4494E" w:rsidRDefault="0091199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709" w:type="dxa"/>
            <w:vAlign w:val="center"/>
          </w:tcPr>
          <w:p w14:paraId="1F261371" w14:textId="45B4429B" w:rsidR="0091199C" w:rsidRPr="00F4494E" w:rsidRDefault="00D9439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850" w:type="dxa"/>
            <w:vAlign w:val="center"/>
          </w:tcPr>
          <w:p w14:paraId="12C4961E" w14:textId="1C5CE224" w:rsidR="0091199C" w:rsidRPr="00F4494E" w:rsidRDefault="00D9439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9</w:t>
            </w:r>
          </w:p>
        </w:tc>
        <w:tc>
          <w:tcPr>
            <w:tcW w:w="1029" w:type="dxa"/>
            <w:vAlign w:val="center"/>
          </w:tcPr>
          <w:p w14:paraId="1ABFBBFE" w14:textId="5D4C4839" w:rsidR="0091199C" w:rsidRPr="00F4494E" w:rsidRDefault="002B57EA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57EA">
              <w:rPr>
                <w:rFonts w:ascii="Times New Roman" w:hAnsi="Times New Roman" w:cs="Times New Roman"/>
                <w:sz w:val="18"/>
                <w:szCs w:val="18"/>
              </w:rPr>
              <w:t>Rs312800</w:t>
            </w:r>
          </w:p>
        </w:tc>
        <w:tc>
          <w:tcPr>
            <w:tcW w:w="3857" w:type="dxa"/>
            <w:vAlign w:val="center"/>
          </w:tcPr>
          <w:p w14:paraId="489BB080" w14:textId="5E4F03EF" w:rsidR="0091199C" w:rsidRPr="00F4494E" w:rsidRDefault="002B57EA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57EA">
              <w:rPr>
                <w:rFonts w:ascii="Times New Roman" w:hAnsi="Times New Roman" w:cs="Times New Roman"/>
                <w:sz w:val="18"/>
                <w:szCs w:val="18"/>
              </w:rPr>
              <w:t>alpha/beta-Hydrolases superfamily protein</w:t>
            </w:r>
          </w:p>
        </w:tc>
      </w:tr>
      <w:tr w:rsidR="00EC52BA" w:rsidRPr="00F4494E" w14:paraId="25CB474E" w14:textId="77777777" w:rsidTr="00EC52BA">
        <w:tc>
          <w:tcPr>
            <w:tcW w:w="610" w:type="dxa"/>
            <w:vAlign w:val="center"/>
          </w:tcPr>
          <w:p w14:paraId="4940911C" w14:textId="7B0BA7C0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38" w:type="dxa"/>
            <w:vAlign w:val="center"/>
          </w:tcPr>
          <w:p w14:paraId="5A40792F" w14:textId="68C0D88D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14:paraId="7C26828B" w14:textId="2EC88419" w:rsidR="004A4DAE" w:rsidRPr="00F4494E" w:rsidRDefault="00521E1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E1C">
              <w:rPr>
                <w:rFonts w:ascii="Times New Roman" w:hAnsi="Times New Roman" w:cs="Times New Roman"/>
                <w:sz w:val="18"/>
                <w:szCs w:val="18"/>
              </w:rPr>
              <w:t>21763152</w:t>
            </w:r>
          </w:p>
        </w:tc>
        <w:tc>
          <w:tcPr>
            <w:tcW w:w="1405" w:type="dxa"/>
            <w:vAlign w:val="center"/>
          </w:tcPr>
          <w:p w14:paraId="292A4005" w14:textId="6EC5A143" w:rsidR="004A4DAE" w:rsidRPr="00F4494E" w:rsidRDefault="00521E1C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E1C">
              <w:rPr>
                <w:rFonts w:ascii="Times New Roman" w:hAnsi="Times New Roman" w:cs="Times New Roman"/>
                <w:sz w:val="18"/>
                <w:szCs w:val="18"/>
              </w:rPr>
              <w:t>21783152</w:t>
            </w:r>
          </w:p>
        </w:tc>
        <w:tc>
          <w:tcPr>
            <w:tcW w:w="986" w:type="dxa"/>
            <w:vAlign w:val="center"/>
          </w:tcPr>
          <w:p w14:paraId="0520B3FA" w14:textId="3A6B715E" w:rsidR="004A4DAE" w:rsidRPr="00F4494E" w:rsidRDefault="00FB3A7B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14:paraId="7675F389" w14:textId="787394CF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1773152</w:t>
            </w:r>
          </w:p>
        </w:tc>
        <w:tc>
          <w:tcPr>
            <w:tcW w:w="1041" w:type="dxa"/>
            <w:vAlign w:val="center"/>
          </w:tcPr>
          <w:p w14:paraId="260CCB74" w14:textId="1BA1DD18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709" w:type="dxa"/>
            <w:vAlign w:val="center"/>
          </w:tcPr>
          <w:p w14:paraId="348A7285" w14:textId="6D703752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50" w:type="dxa"/>
            <w:vAlign w:val="center"/>
          </w:tcPr>
          <w:p w14:paraId="3E5814EF" w14:textId="798A2B4E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FB3A7B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029" w:type="dxa"/>
            <w:vAlign w:val="center"/>
          </w:tcPr>
          <w:p w14:paraId="4FF96BCE" w14:textId="1BD72064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336820</w:t>
            </w:r>
          </w:p>
          <w:p w14:paraId="5427ECA4" w14:textId="503A64C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336830</w:t>
            </w:r>
          </w:p>
        </w:tc>
        <w:tc>
          <w:tcPr>
            <w:tcW w:w="3857" w:type="dxa"/>
            <w:vAlign w:val="center"/>
          </w:tcPr>
          <w:p w14:paraId="555E99D3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Syntaxin/t-SNARE family protein</w:t>
            </w:r>
          </w:p>
          <w:p w14:paraId="1AAE24ED" w14:textId="4BBE88B7" w:rsidR="004A4DAE" w:rsidRPr="00F4494E" w:rsidRDefault="001D0850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A4DAE" w:rsidRPr="00F4494E">
              <w:rPr>
                <w:rFonts w:ascii="Times New Roman" w:hAnsi="Times New Roman" w:cs="Times New Roman"/>
                <w:sz w:val="18"/>
                <w:szCs w:val="18"/>
              </w:rPr>
              <w:t>olecular function unknown</w:t>
            </w:r>
          </w:p>
        </w:tc>
      </w:tr>
      <w:tr w:rsidR="00EC52BA" w:rsidRPr="00F4494E" w14:paraId="44A7B731" w14:textId="77777777" w:rsidTr="00EC52BA">
        <w:tc>
          <w:tcPr>
            <w:tcW w:w="610" w:type="dxa"/>
            <w:vAlign w:val="center"/>
          </w:tcPr>
          <w:p w14:paraId="539D9297" w14:textId="7977F021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38" w:type="dxa"/>
            <w:vAlign w:val="center"/>
          </w:tcPr>
          <w:p w14:paraId="5EFAB099" w14:textId="4D0BAAA0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7" w:type="dxa"/>
            <w:vAlign w:val="center"/>
          </w:tcPr>
          <w:p w14:paraId="6416C437" w14:textId="4C24B04E" w:rsidR="004A4DAE" w:rsidRPr="00F4494E" w:rsidRDefault="005464EA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4EA">
              <w:rPr>
                <w:rFonts w:ascii="Times New Roman" w:hAnsi="Times New Roman" w:cs="Times New Roman"/>
                <w:sz w:val="18"/>
                <w:szCs w:val="18"/>
              </w:rPr>
              <w:t>9290017</w:t>
            </w:r>
          </w:p>
        </w:tc>
        <w:tc>
          <w:tcPr>
            <w:tcW w:w="1405" w:type="dxa"/>
            <w:vAlign w:val="center"/>
          </w:tcPr>
          <w:p w14:paraId="349DF1B5" w14:textId="26134401" w:rsidR="004A4DAE" w:rsidRPr="00F4494E" w:rsidRDefault="005464EA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4EA">
              <w:rPr>
                <w:rFonts w:ascii="Times New Roman" w:hAnsi="Times New Roman" w:cs="Times New Roman"/>
                <w:sz w:val="18"/>
                <w:szCs w:val="18"/>
              </w:rPr>
              <w:t>9310017</w:t>
            </w:r>
          </w:p>
        </w:tc>
        <w:tc>
          <w:tcPr>
            <w:tcW w:w="986" w:type="dxa"/>
            <w:vAlign w:val="center"/>
          </w:tcPr>
          <w:p w14:paraId="25754CE3" w14:textId="5E7083D1" w:rsidR="004A4DAE" w:rsidRPr="00F4494E" w:rsidRDefault="005464EA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14:paraId="5255C150" w14:textId="3E304FC1" w:rsidR="004A4DAE" w:rsidRPr="00F4494E" w:rsidRDefault="005464EA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4EA">
              <w:rPr>
                <w:rFonts w:ascii="Times New Roman" w:hAnsi="Times New Roman" w:cs="Times New Roman"/>
                <w:sz w:val="18"/>
                <w:szCs w:val="18"/>
              </w:rPr>
              <w:t>9300017</w:t>
            </w:r>
          </w:p>
        </w:tc>
        <w:tc>
          <w:tcPr>
            <w:tcW w:w="1041" w:type="dxa"/>
            <w:vAlign w:val="center"/>
          </w:tcPr>
          <w:p w14:paraId="3EE5EAD6" w14:textId="7247DCA9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709" w:type="dxa"/>
            <w:vAlign w:val="center"/>
          </w:tcPr>
          <w:p w14:paraId="5A838B79" w14:textId="1B37EB4C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29C7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850" w:type="dxa"/>
            <w:vAlign w:val="center"/>
          </w:tcPr>
          <w:p w14:paraId="038A8E95" w14:textId="2DDA1675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5329C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029" w:type="dxa"/>
            <w:vAlign w:val="center"/>
          </w:tcPr>
          <w:p w14:paraId="015A3121" w14:textId="78F3B118" w:rsidR="00EC52BA" w:rsidRPr="00EC52BA" w:rsidRDefault="00EC52BA" w:rsidP="00EC52BA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52BA">
              <w:rPr>
                <w:rFonts w:ascii="Times New Roman" w:hAnsi="Times New Roman" w:cs="Times New Roman"/>
                <w:sz w:val="18"/>
                <w:szCs w:val="18"/>
              </w:rPr>
              <w:t>Rs388520</w:t>
            </w:r>
          </w:p>
          <w:p w14:paraId="7C1B7A41" w14:textId="5429BEBE" w:rsidR="00EC52BA" w:rsidRPr="00EC52BA" w:rsidRDefault="00EC52BA" w:rsidP="00EC52BA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52BA">
              <w:rPr>
                <w:rFonts w:ascii="Times New Roman" w:hAnsi="Times New Roman" w:cs="Times New Roman"/>
                <w:sz w:val="18"/>
                <w:szCs w:val="18"/>
              </w:rPr>
              <w:t>Rs388530</w:t>
            </w:r>
          </w:p>
          <w:p w14:paraId="758C93A3" w14:textId="27FA860E" w:rsidR="004A4DAE" w:rsidRPr="00F4494E" w:rsidRDefault="00EC52BA" w:rsidP="00EC52BA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52BA">
              <w:rPr>
                <w:rFonts w:ascii="Times New Roman" w:hAnsi="Times New Roman" w:cs="Times New Roman"/>
                <w:sz w:val="18"/>
                <w:szCs w:val="18"/>
              </w:rPr>
              <w:t>Rs388540</w:t>
            </w:r>
          </w:p>
        </w:tc>
        <w:tc>
          <w:tcPr>
            <w:tcW w:w="3857" w:type="dxa"/>
            <w:vAlign w:val="center"/>
          </w:tcPr>
          <w:p w14:paraId="71373826" w14:textId="77777777" w:rsidR="00EC52BA" w:rsidRPr="00EC52BA" w:rsidRDefault="00EC52BA" w:rsidP="00EC52BA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52BA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14:paraId="6E720369" w14:textId="526AD8A9" w:rsidR="00EC52BA" w:rsidRPr="00EC52BA" w:rsidRDefault="00EC52BA" w:rsidP="00EC52BA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52BA">
              <w:rPr>
                <w:rFonts w:ascii="Times New Roman" w:hAnsi="Times New Roman" w:cs="Times New Roman"/>
                <w:sz w:val="18"/>
                <w:szCs w:val="18"/>
              </w:rPr>
              <w:t>Duplicated homeodomain-like superfamily protein</w:t>
            </w:r>
          </w:p>
          <w:p w14:paraId="2D08C62F" w14:textId="63792F65" w:rsidR="004A4DAE" w:rsidRPr="00F4494E" w:rsidRDefault="00EC52BA" w:rsidP="00EC52BA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52BA">
              <w:rPr>
                <w:rFonts w:ascii="Times New Roman" w:hAnsi="Times New Roman" w:cs="Times New Roman"/>
                <w:sz w:val="18"/>
                <w:szCs w:val="18"/>
              </w:rPr>
              <w:t>Duplicated homeodomain-like superfamily protein</w:t>
            </w:r>
          </w:p>
        </w:tc>
      </w:tr>
      <w:tr w:rsidR="00EC52BA" w:rsidRPr="00F4494E" w14:paraId="10D269D6" w14:textId="77777777" w:rsidTr="00EC52BA">
        <w:tc>
          <w:tcPr>
            <w:tcW w:w="610" w:type="dxa"/>
            <w:vAlign w:val="center"/>
          </w:tcPr>
          <w:p w14:paraId="282F09BB" w14:textId="152B6BA0" w:rsidR="004A4DAE" w:rsidRPr="00F4494E" w:rsidRDefault="00121AD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38" w:type="dxa"/>
            <w:vAlign w:val="center"/>
          </w:tcPr>
          <w:p w14:paraId="50C85AD8" w14:textId="231DA2D6" w:rsidR="004A4DAE" w:rsidRPr="00F4494E" w:rsidRDefault="006A4DB6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14:paraId="3703E43C" w14:textId="7D92131E" w:rsidR="004A4DAE" w:rsidRPr="00F4494E" w:rsidRDefault="00830F70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F70">
              <w:rPr>
                <w:rFonts w:ascii="Times New Roman" w:hAnsi="Times New Roman" w:cs="Times New Roman"/>
                <w:sz w:val="18"/>
                <w:szCs w:val="18"/>
              </w:rPr>
              <w:t>3864762</w:t>
            </w:r>
          </w:p>
        </w:tc>
        <w:tc>
          <w:tcPr>
            <w:tcW w:w="1405" w:type="dxa"/>
            <w:vAlign w:val="center"/>
          </w:tcPr>
          <w:p w14:paraId="210A0CD7" w14:textId="799C55BC" w:rsidR="004A4DAE" w:rsidRPr="00F4494E" w:rsidRDefault="00830F70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F70">
              <w:rPr>
                <w:rFonts w:ascii="Times New Roman" w:hAnsi="Times New Roman" w:cs="Times New Roman"/>
                <w:sz w:val="18"/>
                <w:szCs w:val="18"/>
              </w:rPr>
              <w:t>3884762</w:t>
            </w:r>
          </w:p>
        </w:tc>
        <w:tc>
          <w:tcPr>
            <w:tcW w:w="986" w:type="dxa"/>
            <w:vAlign w:val="center"/>
          </w:tcPr>
          <w:p w14:paraId="251CE176" w14:textId="3D18EEE9" w:rsidR="004A4DAE" w:rsidRPr="00F4494E" w:rsidRDefault="00625B7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14:paraId="3151E849" w14:textId="2379422C" w:rsidR="004A4DAE" w:rsidRPr="00F4494E" w:rsidRDefault="00625B7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B7E">
              <w:rPr>
                <w:rFonts w:ascii="Times New Roman" w:hAnsi="Times New Roman" w:cs="Times New Roman"/>
                <w:sz w:val="18"/>
                <w:szCs w:val="18"/>
              </w:rPr>
              <w:t>3874762</w:t>
            </w:r>
          </w:p>
        </w:tc>
        <w:tc>
          <w:tcPr>
            <w:tcW w:w="1041" w:type="dxa"/>
            <w:vAlign w:val="center"/>
          </w:tcPr>
          <w:p w14:paraId="2E490DDD" w14:textId="0818FF16" w:rsidR="004A4DAE" w:rsidRPr="00F4494E" w:rsidRDefault="00A374E5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G</w:t>
            </w:r>
          </w:p>
        </w:tc>
        <w:tc>
          <w:tcPr>
            <w:tcW w:w="709" w:type="dxa"/>
            <w:vAlign w:val="center"/>
          </w:tcPr>
          <w:p w14:paraId="45E511AB" w14:textId="3BCE9AEE" w:rsidR="004A4DAE" w:rsidRPr="00F4494E" w:rsidRDefault="00A374E5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850" w:type="dxa"/>
            <w:vAlign w:val="center"/>
          </w:tcPr>
          <w:p w14:paraId="7FE3AB3A" w14:textId="345EA2B0" w:rsidR="004A4DAE" w:rsidRPr="00F4494E" w:rsidRDefault="00A374E5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029" w:type="dxa"/>
            <w:vAlign w:val="center"/>
          </w:tcPr>
          <w:p w14:paraId="7C3CBE03" w14:textId="178F98F3" w:rsidR="00062DC7" w:rsidRPr="00062DC7" w:rsidRDefault="00062DC7" w:rsidP="00062DC7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DC7">
              <w:rPr>
                <w:rFonts w:ascii="Times New Roman" w:hAnsi="Times New Roman" w:cs="Times New Roman"/>
                <w:sz w:val="18"/>
                <w:szCs w:val="18"/>
              </w:rPr>
              <w:t>Rs450930</w:t>
            </w:r>
          </w:p>
          <w:p w14:paraId="5C2CD5AB" w14:textId="638FC986" w:rsidR="004A4DAE" w:rsidRPr="00F4494E" w:rsidRDefault="00062DC7" w:rsidP="00062DC7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DC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454150</w:t>
            </w:r>
          </w:p>
        </w:tc>
        <w:tc>
          <w:tcPr>
            <w:tcW w:w="3857" w:type="dxa"/>
            <w:vAlign w:val="center"/>
          </w:tcPr>
          <w:p w14:paraId="7F58314D" w14:textId="72D4F628" w:rsidR="00062DC7" w:rsidRPr="00062DC7" w:rsidRDefault="00062DC7" w:rsidP="00062DC7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DC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xin efflux carrier family protein</w:t>
            </w:r>
          </w:p>
          <w:p w14:paraId="3F0DD5DE" w14:textId="2BD5120A" w:rsidR="004A4DAE" w:rsidRPr="00F4494E" w:rsidRDefault="00062DC7" w:rsidP="00062DC7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DC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PX2 (targeting protein for Xklp2) protein family</w:t>
            </w:r>
          </w:p>
        </w:tc>
      </w:tr>
      <w:tr w:rsidR="00EC52BA" w:rsidRPr="00F4494E" w14:paraId="0D8A6BA2" w14:textId="77777777" w:rsidTr="00EC52BA">
        <w:tc>
          <w:tcPr>
            <w:tcW w:w="610" w:type="dxa"/>
            <w:vAlign w:val="center"/>
          </w:tcPr>
          <w:p w14:paraId="036C42C0" w14:textId="1C9CE1C5" w:rsidR="004A4DAE" w:rsidRPr="00F4494E" w:rsidRDefault="00487B60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4</w:t>
            </w:r>
          </w:p>
        </w:tc>
        <w:tc>
          <w:tcPr>
            <w:tcW w:w="938" w:type="dxa"/>
            <w:vAlign w:val="center"/>
          </w:tcPr>
          <w:p w14:paraId="55E24785" w14:textId="2F95084D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14:paraId="5A63C049" w14:textId="715A3A50" w:rsidR="004A4DAE" w:rsidRPr="00F4494E" w:rsidRDefault="00095C67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C67">
              <w:rPr>
                <w:rFonts w:ascii="Times New Roman" w:hAnsi="Times New Roman" w:cs="Times New Roman"/>
                <w:sz w:val="18"/>
                <w:szCs w:val="18"/>
              </w:rPr>
              <w:t>23521554</w:t>
            </w:r>
          </w:p>
        </w:tc>
        <w:tc>
          <w:tcPr>
            <w:tcW w:w="1405" w:type="dxa"/>
            <w:vAlign w:val="center"/>
          </w:tcPr>
          <w:p w14:paraId="7A6E333D" w14:textId="772569D6" w:rsidR="004A4DAE" w:rsidRPr="00F4494E" w:rsidRDefault="00095C67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C67">
              <w:rPr>
                <w:rFonts w:ascii="Times New Roman" w:hAnsi="Times New Roman" w:cs="Times New Roman"/>
                <w:sz w:val="18"/>
                <w:szCs w:val="18"/>
              </w:rPr>
              <w:t>23541556</w:t>
            </w:r>
          </w:p>
        </w:tc>
        <w:tc>
          <w:tcPr>
            <w:tcW w:w="986" w:type="dxa"/>
            <w:vAlign w:val="center"/>
          </w:tcPr>
          <w:p w14:paraId="4D64FA09" w14:textId="67C655F1" w:rsidR="004A4DAE" w:rsidRPr="00F4494E" w:rsidRDefault="00E27BF7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vAlign w:val="center"/>
          </w:tcPr>
          <w:p w14:paraId="64DE98B3" w14:textId="6002257C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23531554</w:t>
            </w:r>
          </w:p>
        </w:tc>
        <w:tc>
          <w:tcPr>
            <w:tcW w:w="1041" w:type="dxa"/>
            <w:vAlign w:val="center"/>
          </w:tcPr>
          <w:p w14:paraId="4A94F919" w14:textId="413C1008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709" w:type="dxa"/>
            <w:vAlign w:val="center"/>
          </w:tcPr>
          <w:p w14:paraId="3799D3A9" w14:textId="0034850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50" w:type="dxa"/>
            <w:vAlign w:val="center"/>
          </w:tcPr>
          <w:p w14:paraId="2359BAAF" w14:textId="58326DF4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1029" w:type="dxa"/>
            <w:vAlign w:val="center"/>
          </w:tcPr>
          <w:p w14:paraId="72F72F35" w14:textId="1227D5C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480530</w:t>
            </w:r>
          </w:p>
          <w:p w14:paraId="0FDB0715" w14:textId="6E15CA9E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480540</w:t>
            </w:r>
          </w:p>
          <w:p w14:paraId="60AB69CC" w14:textId="2442BA0B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480550</w:t>
            </w:r>
          </w:p>
          <w:p w14:paraId="2B06A7A7" w14:textId="133B6761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480560</w:t>
            </w:r>
          </w:p>
          <w:p w14:paraId="445B9F92" w14:textId="50559E9A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Rs480570</w:t>
            </w:r>
          </w:p>
        </w:tc>
        <w:tc>
          <w:tcPr>
            <w:tcW w:w="3857" w:type="dxa"/>
            <w:vAlign w:val="center"/>
          </w:tcPr>
          <w:p w14:paraId="7E4C2169" w14:textId="2A742DC6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Thylakoid rhodanese-like</w:t>
            </w:r>
          </w:p>
          <w:p w14:paraId="49AAB5D3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Ubiquitin carboxyl-terminal hydrolase family protein</w:t>
            </w:r>
          </w:p>
          <w:p w14:paraId="350E4315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pentatricopeptide (PPR) repeat-containing protein</w:t>
            </w:r>
          </w:p>
          <w:p w14:paraId="7F3057E3" w14:textId="77777777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PYR1-like 7</w:t>
            </w:r>
          </w:p>
          <w:p w14:paraId="0A056F45" w14:textId="7CA8A8CE" w:rsidR="004A4DAE" w:rsidRPr="00F4494E" w:rsidRDefault="004A4DAE" w:rsidP="004A4DAE">
            <w:pPr>
              <w:adjustRightInd w:val="0"/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494E">
              <w:rPr>
                <w:rFonts w:ascii="Times New Roman" w:hAnsi="Times New Roman" w:cs="Times New Roman"/>
                <w:sz w:val="18"/>
                <w:szCs w:val="18"/>
              </w:rPr>
              <w:t>Ubiquitin-like superfamily protein</w:t>
            </w:r>
          </w:p>
        </w:tc>
      </w:tr>
    </w:tbl>
    <w:p w14:paraId="09C04385" w14:textId="77777777" w:rsidR="002A31C9" w:rsidRPr="001A2969" w:rsidRDefault="002A31C9">
      <w:pPr>
        <w:rPr>
          <w:rFonts w:ascii="Times New Roman" w:hAnsi="Times New Roman" w:cs="Times New Roman"/>
          <w:sz w:val="24"/>
          <w:szCs w:val="24"/>
        </w:rPr>
      </w:pPr>
    </w:p>
    <w:sectPr w:rsidR="002A31C9" w:rsidRPr="001A2969" w:rsidSect="005C44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A1F5F" w14:textId="77777777" w:rsidR="00AD57A1" w:rsidRDefault="00AD57A1" w:rsidP="00DE244C">
      <w:r>
        <w:separator/>
      </w:r>
    </w:p>
  </w:endnote>
  <w:endnote w:type="continuationSeparator" w:id="0">
    <w:p w14:paraId="00F0D517" w14:textId="77777777" w:rsidR="00AD57A1" w:rsidRDefault="00AD57A1" w:rsidP="00DE2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5BB99" w14:textId="77777777" w:rsidR="00AD57A1" w:rsidRDefault="00AD57A1" w:rsidP="00DE244C">
      <w:r>
        <w:separator/>
      </w:r>
    </w:p>
  </w:footnote>
  <w:footnote w:type="continuationSeparator" w:id="0">
    <w:p w14:paraId="63B54457" w14:textId="77777777" w:rsidR="00AD57A1" w:rsidRDefault="00AD57A1" w:rsidP="00DE2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BB"/>
    <w:rsid w:val="00017EBC"/>
    <w:rsid w:val="00026032"/>
    <w:rsid w:val="0003035B"/>
    <w:rsid w:val="00062DC7"/>
    <w:rsid w:val="00095C67"/>
    <w:rsid w:val="000C1DB4"/>
    <w:rsid w:val="000C5EF0"/>
    <w:rsid w:val="00106ED2"/>
    <w:rsid w:val="0011059F"/>
    <w:rsid w:val="00121ADE"/>
    <w:rsid w:val="00125460"/>
    <w:rsid w:val="001435BF"/>
    <w:rsid w:val="00151D06"/>
    <w:rsid w:val="001950D1"/>
    <w:rsid w:val="001A2969"/>
    <w:rsid w:val="001D0850"/>
    <w:rsid w:val="001F6B1A"/>
    <w:rsid w:val="00216687"/>
    <w:rsid w:val="00220DE1"/>
    <w:rsid w:val="002A31C9"/>
    <w:rsid w:val="002B57EA"/>
    <w:rsid w:val="00363E5A"/>
    <w:rsid w:val="00366224"/>
    <w:rsid w:val="00371441"/>
    <w:rsid w:val="00376494"/>
    <w:rsid w:val="00390051"/>
    <w:rsid w:val="003F31EC"/>
    <w:rsid w:val="003F78AD"/>
    <w:rsid w:val="00410AD2"/>
    <w:rsid w:val="004311F4"/>
    <w:rsid w:val="00487B60"/>
    <w:rsid w:val="00495E2D"/>
    <w:rsid w:val="004A4DAE"/>
    <w:rsid w:val="004B0FB2"/>
    <w:rsid w:val="004C74FD"/>
    <w:rsid w:val="00521E1C"/>
    <w:rsid w:val="005329C7"/>
    <w:rsid w:val="005464EA"/>
    <w:rsid w:val="0055173A"/>
    <w:rsid w:val="00555226"/>
    <w:rsid w:val="00570E39"/>
    <w:rsid w:val="005A5B02"/>
    <w:rsid w:val="005C44AF"/>
    <w:rsid w:val="00625B7E"/>
    <w:rsid w:val="0066031C"/>
    <w:rsid w:val="00662468"/>
    <w:rsid w:val="006716FA"/>
    <w:rsid w:val="0068178E"/>
    <w:rsid w:val="006A4DB6"/>
    <w:rsid w:val="006E6F5D"/>
    <w:rsid w:val="00703A43"/>
    <w:rsid w:val="00714A8C"/>
    <w:rsid w:val="007205FB"/>
    <w:rsid w:val="0073096B"/>
    <w:rsid w:val="00740AF2"/>
    <w:rsid w:val="007627E5"/>
    <w:rsid w:val="007905A0"/>
    <w:rsid w:val="00794D86"/>
    <w:rsid w:val="00795885"/>
    <w:rsid w:val="007E7C21"/>
    <w:rsid w:val="00830F70"/>
    <w:rsid w:val="0083710C"/>
    <w:rsid w:val="008508C3"/>
    <w:rsid w:val="00884234"/>
    <w:rsid w:val="00893494"/>
    <w:rsid w:val="008B5259"/>
    <w:rsid w:val="008C4630"/>
    <w:rsid w:val="0091199C"/>
    <w:rsid w:val="009325B8"/>
    <w:rsid w:val="00951546"/>
    <w:rsid w:val="0096186D"/>
    <w:rsid w:val="00A374E5"/>
    <w:rsid w:val="00A37E71"/>
    <w:rsid w:val="00A456E5"/>
    <w:rsid w:val="00A726C5"/>
    <w:rsid w:val="00A86E4D"/>
    <w:rsid w:val="00AD57A1"/>
    <w:rsid w:val="00AE6182"/>
    <w:rsid w:val="00B00B16"/>
    <w:rsid w:val="00B1750A"/>
    <w:rsid w:val="00B32679"/>
    <w:rsid w:val="00B36A75"/>
    <w:rsid w:val="00B6446D"/>
    <w:rsid w:val="00B678BB"/>
    <w:rsid w:val="00B83F9F"/>
    <w:rsid w:val="00B87DA9"/>
    <w:rsid w:val="00BA0BF2"/>
    <w:rsid w:val="00BA0D0D"/>
    <w:rsid w:val="00BB00A8"/>
    <w:rsid w:val="00BE6FA1"/>
    <w:rsid w:val="00C02A7B"/>
    <w:rsid w:val="00C1439A"/>
    <w:rsid w:val="00C55E32"/>
    <w:rsid w:val="00C82A02"/>
    <w:rsid w:val="00C977D4"/>
    <w:rsid w:val="00CB265B"/>
    <w:rsid w:val="00CD49D1"/>
    <w:rsid w:val="00CE2B58"/>
    <w:rsid w:val="00CE6DC3"/>
    <w:rsid w:val="00D6389C"/>
    <w:rsid w:val="00D9439E"/>
    <w:rsid w:val="00D94745"/>
    <w:rsid w:val="00DA6ED8"/>
    <w:rsid w:val="00DD630D"/>
    <w:rsid w:val="00DE244C"/>
    <w:rsid w:val="00DF160F"/>
    <w:rsid w:val="00E07FC6"/>
    <w:rsid w:val="00E27BF7"/>
    <w:rsid w:val="00E33B24"/>
    <w:rsid w:val="00E57BA9"/>
    <w:rsid w:val="00E7374A"/>
    <w:rsid w:val="00EC4EB9"/>
    <w:rsid w:val="00EC52BA"/>
    <w:rsid w:val="00F37130"/>
    <w:rsid w:val="00F4494E"/>
    <w:rsid w:val="00F65FCD"/>
    <w:rsid w:val="00FB3A7B"/>
    <w:rsid w:val="00FC4F05"/>
    <w:rsid w:val="00FC6182"/>
    <w:rsid w:val="00FD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9F068"/>
  <w15:chartTrackingRefBased/>
  <w15:docId w15:val="{68C9977A-44C3-4916-9F7D-A73B4784C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4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4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44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07FC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7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3BC50-686D-460A-B6E3-B89016565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5</cp:revision>
  <dcterms:created xsi:type="dcterms:W3CDTF">2019-06-24T12:56:00Z</dcterms:created>
  <dcterms:modified xsi:type="dcterms:W3CDTF">2020-06-25T01:09:00Z</dcterms:modified>
</cp:coreProperties>
</file>